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F14" w:rsidRPr="00C93A02" w:rsidRDefault="00364F14" w:rsidP="00364F14">
      <w:pPr>
        <w:pStyle w:val="Heading3"/>
      </w:pPr>
      <w:r w:rsidRPr="00C93A02">
        <w:rPr>
          <w:color w:val="auto"/>
        </w:rPr>
        <w:t xml:space="preserve">S3 Table: Cox regression modelling of baseline characteristics and attrition comparing baseline CD4 categories &gt; 500 </w:t>
      </w:r>
      <w:r w:rsidRPr="00C93A02">
        <w:rPr>
          <w:rFonts w:eastAsia="Times New Roman"/>
          <w:color w:val="auto"/>
          <w:lang w:eastAsia="en-ZA"/>
        </w:rPr>
        <w:t>cells/µL</w:t>
      </w:r>
      <w:r w:rsidRPr="00C93A02">
        <w:rPr>
          <w:color w:val="auto"/>
        </w:rPr>
        <w:t xml:space="preserve"> and 0-500 </w:t>
      </w:r>
      <w:r w:rsidRPr="00C93A02">
        <w:rPr>
          <w:rFonts w:eastAsia="Times New Roman"/>
          <w:color w:val="auto"/>
          <w:lang w:eastAsia="en-ZA"/>
        </w:rPr>
        <w:t>cells/µL restricted to individuals with follow up of &gt;12months</w:t>
      </w:r>
      <w:r w:rsidRPr="00C93A02">
        <w:rPr>
          <w:color w:val="auto"/>
        </w:rPr>
        <w:t xml:space="preserve">.  </w:t>
      </w:r>
    </w:p>
    <w:p w:rsidR="00364F14" w:rsidRPr="00D47019" w:rsidRDefault="00364F14" w:rsidP="00364F14">
      <w:pPr>
        <w:ind w:left="-142"/>
        <w:rPr>
          <w:rFonts w:cstheme="minorHAnsi"/>
          <w:b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245"/>
        <w:gridCol w:w="2015"/>
        <w:gridCol w:w="865"/>
        <w:gridCol w:w="2254"/>
        <w:gridCol w:w="799"/>
      </w:tblGrid>
      <w:tr w:rsidR="00364F14" w:rsidRPr="00D47019" w:rsidTr="000A029C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A0248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A024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A0248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A0248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BD1E9F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</w:pPr>
            <w:r w:rsidRPr="00BD1E9F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  <w:t xml:space="preserve">Crude  hazard ratio </w:t>
            </w:r>
          </w:p>
          <w:p w:rsidR="00364F14" w:rsidRPr="00467468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</w:pPr>
            <w:r w:rsidRPr="0046746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  <w:t xml:space="preserve">(95% CI) 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DE674B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</w:pPr>
            <w:r w:rsidRPr="00DE674B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  <w:t>P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  <w:t xml:space="preserve">Adjusted hazard ratio 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  <w:t xml:space="preserve">(95% CI)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ZA"/>
              </w:rPr>
              <w:t>P</w:t>
            </w:r>
          </w:p>
        </w:tc>
      </w:tr>
      <w:tr w:rsidR="00364F14" w:rsidRPr="00D47019" w:rsidTr="000A029C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467468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674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Baseline CD4 </w:t>
            </w:r>
          </w:p>
          <w:p w:rsidR="00364F14" w:rsidRPr="00DE674B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E674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(cells/µL)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&gt; 500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24(1.02-1.5)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29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29(1.07-1.57)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09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364F14" w:rsidRPr="00D47019" w:rsidTr="000A029C">
        <w:trPr>
          <w:trHeight w:val="300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-500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8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79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364F14" w:rsidRPr="00D47019" w:rsidTr="000A029C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467468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674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Gender </w:t>
            </w:r>
          </w:p>
          <w:p w:rsidR="00364F14" w:rsidRPr="00DE674B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E674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Male 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1(0.93-1.3)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287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24(1.04-1.48)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17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364F14" w:rsidRPr="00D47019" w:rsidTr="000A029C">
        <w:trPr>
          <w:trHeight w:val="300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Female 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8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79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364F14" w:rsidRPr="00D47019" w:rsidTr="000A029C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467468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674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Age category </w:t>
            </w:r>
          </w:p>
          <w:p w:rsidR="00364F14" w:rsidRPr="00DE674B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E674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18-2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3(1.06-1.59)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03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33(1.09-1.64)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01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364F14" w:rsidRPr="00D47019" w:rsidTr="000A029C">
        <w:trPr>
          <w:trHeight w:val="300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26-3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8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79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364F14" w:rsidRPr="00D47019" w:rsidTr="000A029C">
        <w:trPr>
          <w:trHeight w:val="300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36-4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2(0.74-1.15)</w:t>
            </w:r>
          </w:p>
        </w:tc>
        <w:tc>
          <w:tcPr>
            <w:tcW w:w="8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1(0.73-1.13)</w:t>
            </w:r>
          </w:p>
        </w:tc>
        <w:tc>
          <w:tcPr>
            <w:tcW w:w="79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364F14" w:rsidRPr="00D47019" w:rsidTr="000A029C">
        <w:trPr>
          <w:trHeight w:val="300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46-5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69(0.5-0.97)</w:t>
            </w:r>
          </w:p>
        </w:tc>
        <w:tc>
          <w:tcPr>
            <w:tcW w:w="8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68(0.49-0.95)</w:t>
            </w:r>
          </w:p>
        </w:tc>
        <w:tc>
          <w:tcPr>
            <w:tcW w:w="79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364F14" w:rsidRPr="00D47019" w:rsidTr="000A029C">
        <w:trPr>
          <w:trHeight w:val="300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&gt;5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3(0.47-1.49)</w:t>
            </w:r>
          </w:p>
        </w:tc>
        <w:tc>
          <w:tcPr>
            <w:tcW w:w="8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1(0.45-1.44)</w:t>
            </w:r>
          </w:p>
        </w:tc>
        <w:tc>
          <w:tcPr>
            <w:tcW w:w="79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364F14" w:rsidRPr="00D47019" w:rsidTr="000A029C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467468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674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Clinic </w:t>
            </w:r>
          </w:p>
          <w:p w:rsidR="00364F14" w:rsidRPr="00DE674B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E674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Metro 1 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225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76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364F14" w:rsidRPr="00D47019" w:rsidTr="000A029C">
        <w:trPr>
          <w:trHeight w:val="300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Metro 2 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05(0.88-1.26)</w:t>
            </w:r>
          </w:p>
        </w:tc>
        <w:tc>
          <w:tcPr>
            <w:tcW w:w="8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23(0.98-1.55)</w:t>
            </w:r>
          </w:p>
        </w:tc>
        <w:tc>
          <w:tcPr>
            <w:tcW w:w="79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364F14" w:rsidRPr="00D47019" w:rsidTr="000A029C">
        <w:trPr>
          <w:trHeight w:val="300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Rural 1 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6(0.68-1.1)</w:t>
            </w:r>
          </w:p>
        </w:tc>
        <w:tc>
          <w:tcPr>
            <w:tcW w:w="8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01(0.77-1.31)</w:t>
            </w:r>
          </w:p>
        </w:tc>
        <w:tc>
          <w:tcPr>
            <w:tcW w:w="79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  <w:tr w:rsidR="00364F14" w:rsidRPr="00D47019" w:rsidTr="000A029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467468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674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Baseline TB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DE674B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E674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Yes 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5(0.54-1.68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60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7(0.54-1.72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13</w:t>
            </w:r>
          </w:p>
        </w:tc>
      </w:tr>
      <w:tr w:rsidR="00364F14" w:rsidRPr="00D47019" w:rsidTr="000A029C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467468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674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Previous ART of &gt; 3 month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DE674B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E674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Yes 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7(0.55-1.72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21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(0.56-1.77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97</w:t>
            </w:r>
          </w:p>
        </w:tc>
      </w:tr>
      <w:tr w:rsidR="00364F14" w:rsidRPr="00D47019" w:rsidTr="000A029C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467468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674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 xml:space="preserve">Year ART start </w:t>
            </w:r>
          </w:p>
          <w:p w:rsidR="00364F14" w:rsidRPr="00DE674B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DE674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2014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1(0.67-0.97)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24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5(0.6-0.94)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11</w:t>
            </w:r>
          </w:p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364F14" w:rsidRPr="00D47019" w:rsidTr="000A029C">
        <w:trPr>
          <w:trHeight w:val="300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201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8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 w:rsidRPr="00A904FE"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79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F14" w:rsidRPr="00A904FE" w:rsidRDefault="00364F14" w:rsidP="000A0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</w:tr>
    </w:tbl>
    <w:p w:rsidR="00364F14" w:rsidRPr="00DE674B" w:rsidRDefault="00364F14" w:rsidP="00364F14">
      <w:pPr>
        <w:rPr>
          <w:rFonts w:cstheme="minorHAnsi"/>
          <w:sz w:val="20"/>
          <w:szCs w:val="20"/>
        </w:rPr>
      </w:pPr>
      <w:r w:rsidRPr="00467468">
        <w:rPr>
          <w:rFonts w:cstheme="minorHAnsi"/>
          <w:bCs/>
          <w:sz w:val="20"/>
          <w:szCs w:val="20"/>
        </w:rPr>
        <w:t xml:space="preserve">Analysis restricted to 1100 individuals with follow up &gt;12months. Likelihood ratios were used to estimate P values in regression models where categorical variables had more than two strata. </w:t>
      </w:r>
      <w:r w:rsidRPr="00467468">
        <w:rPr>
          <w:rFonts w:cstheme="minorHAnsi"/>
          <w:sz w:val="20"/>
          <w:szCs w:val="20"/>
        </w:rPr>
        <w:t xml:space="preserve">Model fits were assessed as </w:t>
      </w:r>
      <w:r w:rsidRPr="00DE674B">
        <w:rPr>
          <w:rFonts w:cstheme="minorHAnsi"/>
          <w:sz w:val="20"/>
          <w:szCs w:val="20"/>
        </w:rPr>
        <w:t>good based on the likelihood ratio test statistic. Selection of baseline variable category for comparison (HR=1) was based on sample size and clinical significance.</w:t>
      </w:r>
    </w:p>
    <w:p w:rsidR="00364F14" w:rsidRPr="00A904FE" w:rsidRDefault="00364F14" w:rsidP="00364F14">
      <w:pPr>
        <w:rPr>
          <w:rFonts w:cstheme="minorHAnsi"/>
          <w:sz w:val="20"/>
          <w:szCs w:val="20"/>
        </w:rPr>
      </w:pPr>
    </w:p>
    <w:p w:rsidR="00D10785" w:rsidRDefault="00364F14" w:rsidP="00364F14">
      <w:r w:rsidRPr="00A904FE">
        <w:rPr>
          <w:rFonts w:cstheme="minorHAnsi"/>
          <w:sz w:val="20"/>
          <w:szCs w:val="20"/>
        </w:rPr>
        <w:br w:type="page"/>
      </w:r>
      <w:bookmarkStart w:id="0" w:name="_GoBack"/>
      <w:bookmarkEnd w:id="0"/>
    </w:p>
    <w:sectPr w:rsidR="00D10785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F14"/>
    <w:rsid w:val="00364F14"/>
    <w:rsid w:val="00D10785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475478F-E614-415E-9759-E0DD3C603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F14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F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4F14"/>
    <w:rPr>
      <w:rFonts w:asciiTheme="majorHAnsi" w:eastAsiaTheme="majorEastAsia" w:hAnsiTheme="majorHAnsi" w:cstheme="majorBidi"/>
      <w:b/>
      <w:b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k, PA, Dr &lt;peterb@sun.ac.za&gt;</dc:creator>
  <cp:keywords/>
  <dc:description/>
  <cp:lastModifiedBy>Bock, PA, Dr &lt;peterb@sun.ac.za&gt;</cp:lastModifiedBy>
  <cp:revision>1</cp:revision>
  <dcterms:created xsi:type="dcterms:W3CDTF">2018-04-04T07:26:00Z</dcterms:created>
  <dcterms:modified xsi:type="dcterms:W3CDTF">2018-04-04T07:26:00Z</dcterms:modified>
</cp:coreProperties>
</file>